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992"/>
        <w:gridCol w:w="993"/>
        <w:gridCol w:w="992"/>
        <w:gridCol w:w="992"/>
        <w:gridCol w:w="709"/>
        <w:gridCol w:w="567"/>
        <w:gridCol w:w="850"/>
        <w:gridCol w:w="851"/>
        <w:gridCol w:w="878"/>
        <w:gridCol w:w="1584"/>
        <w:gridCol w:w="923"/>
        <w:gridCol w:w="867"/>
        <w:gridCol w:w="912"/>
      </w:tblGrid>
      <w:tr w:rsidR="009E69AE" w:rsidRPr="009E69AE" w:rsidTr="009E69AE">
        <w:trPr>
          <w:trHeight w:val="15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#node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node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node1_string_internal_id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node2_string_internal_id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node1_external_id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node2_external_id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9E69AE">
              <w:rPr>
                <w:b/>
                <w:bCs/>
                <w:sz w:val="16"/>
                <w:szCs w:val="16"/>
              </w:rPr>
              <w:t>neighborhood_on_chromosome</w:t>
            </w:r>
            <w:proofErr w:type="spellEnd"/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9E69AE">
              <w:rPr>
                <w:b/>
                <w:bCs/>
                <w:sz w:val="16"/>
                <w:szCs w:val="16"/>
              </w:rPr>
              <w:t>gene_fusion</w:t>
            </w:r>
            <w:proofErr w:type="spellEnd"/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9E69AE">
              <w:rPr>
                <w:b/>
                <w:bCs/>
                <w:sz w:val="16"/>
                <w:szCs w:val="16"/>
              </w:rPr>
              <w:t>phylogenetic_cooccurrence</w:t>
            </w:r>
            <w:proofErr w:type="spellEnd"/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homology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9E69AE">
              <w:rPr>
                <w:b/>
                <w:bCs/>
                <w:sz w:val="16"/>
                <w:szCs w:val="16"/>
              </w:rPr>
              <w:t>coexpression</w:t>
            </w:r>
            <w:proofErr w:type="spellEnd"/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9E69AE">
              <w:rPr>
                <w:b/>
                <w:bCs/>
                <w:sz w:val="16"/>
                <w:szCs w:val="16"/>
              </w:rPr>
              <w:t>experimentally_determined_interaction</w:t>
            </w:r>
            <w:proofErr w:type="spellEnd"/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9E69AE">
              <w:rPr>
                <w:b/>
                <w:bCs/>
                <w:sz w:val="16"/>
                <w:szCs w:val="16"/>
              </w:rPr>
              <w:t>database_annotated</w:t>
            </w:r>
            <w:proofErr w:type="spellEnd"/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9E69AE">
              <w:rPr>
                <w:b/>
                <w:bCs/>
                <w:sz w:val="16"/>
                <w:szCs w:val="16"/>
              </w:rPr>
              <w:t>automated_textmining</w:t>
            </w:r>
            <w:proofErr w:type="spellEnd"/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9E69AE">
              <w:rPr>
                <w:b/>
                <w:bCs/>
                <w:sz w:val="16"/>
                <w:szCs w:val="16"/>
              </w:rPr>
              <w:t>combined_score</w:t>
            </w:r>
            <w:proofErr w:type="spellEnd"/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NFE2L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AFG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8451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584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8025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0369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85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84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99</w:t>
            </w:r>
          </w:p>
        </w:tc>
        <w:bookmarkStart w:id="0" w:name="_GoBack"/>
        <w:bookmarkEnd w:id="0"/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HEK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P5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7546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0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7202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9305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96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73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9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CNB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906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443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697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56442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46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99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51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9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P53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083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90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930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6970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82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79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9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P53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TUB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083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275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930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19548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99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04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9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BK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RAF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1202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387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2996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47668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97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216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9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APK8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JUNB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98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51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34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3315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92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72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9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C25A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560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90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370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6970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76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83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97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9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lastRenderedPageBreak/>
              <w:t>CHEK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C25A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7546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56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7202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3706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37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85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84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9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APK8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P5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98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0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34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9305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99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42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9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CND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906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311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697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27507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85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2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92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9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P53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MAD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083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07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930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2160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87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12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98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C25A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CNB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560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443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370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56442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228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99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39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98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P53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CNB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083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443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930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56442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7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6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96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GIF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MAD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0975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07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2795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2160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12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13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94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MAD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ACVR2A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079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359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216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41416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31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24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92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TAT5A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CND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242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311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4120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27507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25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92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lastRenderedPageBreak/>
              <w:t>UBE2V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TUB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2312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275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4030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19548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62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2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229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91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APK8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BAD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98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914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34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9103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97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26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ERPINB5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P5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7570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0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7222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9305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12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P53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GTF2H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083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82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930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5963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83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3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88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PLD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RAC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281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394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308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49071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63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63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87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TAT5A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KIT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242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711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4120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88135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95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94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86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NFYA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P5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2963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0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4570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9305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09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49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86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ASP7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BIRC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5004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314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832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1633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24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99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84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RAD23B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GTF2H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623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82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070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5963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88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43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84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lastRenderedPageBreak/>
              <w:t>CDK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MAD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906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07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697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2160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67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55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8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APK8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RAF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98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387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34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47668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76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81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8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P53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CND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083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311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930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27507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79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7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TAT5A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TAP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242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74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4120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5404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02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7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APK8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SN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98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97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34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3408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67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38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78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C25A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CND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560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311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370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27507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66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75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JUNB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MAD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51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07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331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2160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98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28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73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N2C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CND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196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311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266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27507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68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IFI16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P5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4740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0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711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9305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12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33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67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lastRenderedPageBreak/>
              <w:t>BIRC5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P5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314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0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163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9305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63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64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EZH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0211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90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2014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6970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76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17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63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KIT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TAP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7112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74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8813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5404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25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73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62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BIRC5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CND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314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311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163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27507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6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6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GTF2A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GTF2H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8360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82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7937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5963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09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5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NFYA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2963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90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4570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6970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7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07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58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ASP7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BIRC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5004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264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832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17169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14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76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56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IMPA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INPP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60725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073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40852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25423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23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5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EF2A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BX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046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923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4638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9913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45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46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lastRenderedPageBreak/>
              <w:t>BIRC5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314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90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163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6970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289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76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27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43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C25A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P5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560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0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370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9305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41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41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CNB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CND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4435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311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5644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27507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5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05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87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3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EF2A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MAD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046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07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4638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2160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76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55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36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SN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EZR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976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215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340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38934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8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34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43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36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FEN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GTF2H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737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82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548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5963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11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05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33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P5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721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0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149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9305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1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28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TAT5A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CNB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242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443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4120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56442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291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26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APK8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CND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98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311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34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27507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26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26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lastRenderedPageBreak/>
              <w:t>EZH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P5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0211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0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2014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9305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21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21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P53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PATZ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083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864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930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6269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76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22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21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C25A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721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56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149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3706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25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21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APK8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KIT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98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711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34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88135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2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07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21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2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KLK3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CND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9687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311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1415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27507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96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16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APK8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RAC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98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394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34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49071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13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38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16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APK8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ELK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98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385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34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47161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76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89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16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CNB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721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443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149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56442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91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15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TMN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CNB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60849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443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41045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56442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94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15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lastRenderedPageBreak/>
              <w:t>STAT5A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P5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242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0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4120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9305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13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13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AK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NME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107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70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4692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5191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6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12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PBX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PKNOX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60561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729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40589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91547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26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6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66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11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GTF2H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UPT4H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82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302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596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25504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38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1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BIRC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721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314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149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1633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83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01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1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721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90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149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6970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43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1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HEK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CNB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7546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443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7202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56442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79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93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03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1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FAF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ASP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5550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5004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6084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8327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25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08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MAD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721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07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149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2160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98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71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08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lastRenderedPageBreak/>
              <w:t>CTNNA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EF2A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61346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04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41819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46389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02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06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ZFP36L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721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199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149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37386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62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02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PDPK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UBE2V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2785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231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4422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40305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53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01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GIF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KLK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0975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968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2795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14151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MARCE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KLK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0602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968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2396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14151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NDRG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721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798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149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98687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NFYA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721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296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149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45702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C25A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PSME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560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262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370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16802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PDPK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BAD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2785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914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4422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9103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lastRenderedPageBreak/>
              <w:t>KLK3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PATZ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9687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864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1415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6269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CND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PSME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3117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262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2750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16802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41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IRF4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MARCE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7309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060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7034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23967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43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PSME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906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262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697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16802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EZH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CND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0211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311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2014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27507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95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95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APK8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EZR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98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215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34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38934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67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97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95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NFE2L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P5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8451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0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8025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9305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89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8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TK38L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NDRG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7786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798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73684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98687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87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87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RAD23B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P5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623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0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070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9305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78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78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lastRenderedPageBreak/>
              <w:t>STMN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P5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60849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0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41045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9305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74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74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NR1I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P5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1892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0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3652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9305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62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62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PKNOX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MAD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7291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07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9154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2160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04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5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6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ASP7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P5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5004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0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832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9305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6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6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16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CND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467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311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7605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27507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6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78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52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N2C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906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19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697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2662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94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49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19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48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VEGFB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KIT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9383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711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1112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88135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242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41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C25A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1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560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46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370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76052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01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78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3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PAPSS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NR1I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60582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189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40615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36528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34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34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lastRenderedPageBreak/>
              <w:t>HEXIM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CND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1074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311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2877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27507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32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32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NR1I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1892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90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3652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6970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32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32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BIRC5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BIRC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314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264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163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17169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3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3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EP55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P5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5493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0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6054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9305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63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25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2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NLK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EF2A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8963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04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8462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46389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26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26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APK8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MAD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98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07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34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2160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76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01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23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HSPA1A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BAG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6351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494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6480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8081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15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85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14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22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BX6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MAD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629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07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7938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2160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21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22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JUNB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51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90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331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6970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37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37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1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lastRenderedPageBreak/>
              <w:t>PKNOX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P5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7291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0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9154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9305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19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1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BIRC5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CNB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314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443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163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56442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289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55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18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KIT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BLC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7112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144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8813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70279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29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18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RING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EZH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615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021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6378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20147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07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07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HSPA1A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P5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6351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0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6480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9305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76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39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96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16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CNB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467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443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7605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56442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1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39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81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96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FEN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737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90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548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6970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38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61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47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92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18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C25A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61603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56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42366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3706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01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12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JUNB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1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51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46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331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76052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37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94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8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lastRenderedPageBreak/>
              <w:t>HSPA1A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TUB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6351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275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6480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19548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09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296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87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NDRG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PPP2CB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7981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281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9868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21138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8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8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18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JUNB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61603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51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42366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3315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37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72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74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PBX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DLX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60561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412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40589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4478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72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73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18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CND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61603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311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42366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27507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6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19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46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PBX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DLX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60561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946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40589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89870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4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41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NFE2L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APK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8451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98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8025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3483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7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18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3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APK8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REB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98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58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34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0359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263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54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35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18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CNB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61603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443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42366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56442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1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39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78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3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lastRenderedPageBreak/>
              <w:t>RAD23B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TUB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623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275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070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19548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98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84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27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2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PKNOX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HOXB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7291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303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9154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25648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02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47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2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BAG3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TUB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4947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275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808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19548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26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45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26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CNB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PPP2CB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4435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281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5644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21138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281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33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25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DR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GTF2H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5206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82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929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5963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65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211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24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APK8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C25A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98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56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34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3706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22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22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KIT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P5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7112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0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8813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9305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2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2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TF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UPT4H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5031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302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847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25504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2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2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HMGB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P5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7742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0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9650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9305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76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6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17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lastRenderedPageBreak/>
              <w:t>DPF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MARCE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62050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060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43690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23967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88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1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04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APK8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HSFY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98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55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34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3599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93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93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DLX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MAD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4126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07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447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2160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91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91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UBE2V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RAF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2312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387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4030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47668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75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01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PBX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HOXB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60561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303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40589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25648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01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71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87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EF2A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1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046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46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4638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76052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09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53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78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EEF1D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RPL3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9610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843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91944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80156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41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24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72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REB5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HSFY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582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55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035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3599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58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58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APK8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PDPK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98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278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34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44220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282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49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66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81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53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lastRenderedPageBreak/>
              <w:t>HEXIM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P5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1074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0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2877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9305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64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234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51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UBB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EZR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2162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215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3900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38934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48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48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CDC33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HORMAD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865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431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8179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5167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45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45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18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EF2A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61603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04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42366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46389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09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16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43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UTYH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FEN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5617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73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6117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5480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73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67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21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43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RAF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TUB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3873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275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4766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19548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26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81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42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PRKCH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1111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90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2912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6970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46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23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211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4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HSPA1A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XBP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6351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2534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6480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16037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72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27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4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MAD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TUB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079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275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216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19548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67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204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4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lastRenderedPageBreak/>
              <w:t>TP53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N2C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083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19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930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2662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33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33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HMGB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PKNOX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7742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729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9650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91547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21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64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3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16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RAC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467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394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7605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49071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05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02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2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APK8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N2C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98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19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34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2662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67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71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25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SN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UBB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976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216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340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39001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12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12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HSFY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BX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556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62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359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79386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12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12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HSPA1A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MAD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6351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07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6480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2160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07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07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HEK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CND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7546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311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7202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27507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82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07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EF2A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046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90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4638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6970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95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26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03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lastRenderedPageBreak/>
              <w:t>NLK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P5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8963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0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8462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9305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64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26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02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16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PPP2CB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467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281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7605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21138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38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71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01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18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PPP2CB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61603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281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42366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21138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59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26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98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PRKCH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RAC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1111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394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2912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49071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02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44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95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ASP7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EF2A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5004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04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832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46389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76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78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92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UBB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CNB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2162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443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3900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56442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88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69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NLK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TAT5A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8963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242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8462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41208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67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81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85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ASP7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5004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72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832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1490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76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53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81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16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P5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467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0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7605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9305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81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81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lastRenderedPageBreak/>
              <w:t>CDKN2C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CNB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196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443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266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56442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71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29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15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74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KIT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CND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7112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311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8813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27507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73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73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RAD23B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FEN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623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73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070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5480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12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92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11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71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IRF4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XBP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7309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2534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7034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16037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7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7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NFE2L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PRKCH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8451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111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8025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29127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7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7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18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RAC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61603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394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42366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49071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05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37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68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APK8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XBP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98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2534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34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16037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68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68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APK8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PPP2CB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98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281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34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21138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67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67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LANA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KIT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7386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711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7088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88135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66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66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lastRenderedPageBreak/>
              <w:t>STK38L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BAG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7786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494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73684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8081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92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71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65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ASP7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APK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5004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98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832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3483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62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62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HSPA1A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HSFY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6351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55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6480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3599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77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86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58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DR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TF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5206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503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929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8478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56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56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REB5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JUNB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582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51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035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3315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3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62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41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34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UBB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2162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90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3900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6970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92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05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32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RAC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906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394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697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49071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05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97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3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EF2A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PRKCH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046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111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4638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29127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07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92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27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TAT5A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242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90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4120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6970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64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57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26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lastRenderedPageBreak/>
              <w:t>SMAD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CND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079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311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216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27507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23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23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18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UBB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61603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216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42366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39001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92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92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1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UBB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1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2162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46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3900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76052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92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92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1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PTPN20A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DSTYK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609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453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6345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6130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74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96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13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JUNB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ELK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51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385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331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47161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204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1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11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RPL3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RAD23B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843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62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8015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0708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237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47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91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08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APK8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TAT5A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98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242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34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41208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07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07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ERPINB5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PM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7570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9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7222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7996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06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06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KB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HMGB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031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774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9919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96503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06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06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lastRenderedPageBreak/>
              <w:t>MLANA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P5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7386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0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7088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9305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06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06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APK8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BIRC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98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314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34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1633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05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05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ECP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EZH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9873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021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9553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20147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03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03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HEK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FEN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7546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73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7202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5480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9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65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95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PDPK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P5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2785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0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4422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9305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5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9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APK8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EF2A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98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04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34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46389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98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98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16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N2C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467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19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7605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2662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49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32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96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UBB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RAC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2162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394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3900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49071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1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54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93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HEK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BIRC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7546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314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7202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1633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71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72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88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lastRenderedPageBreak/>
              <w:t>GMEB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BFA2T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7483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034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9440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8679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86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85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LC25A6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NR1I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7377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189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7080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36528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85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85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EF2A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KIT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046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711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4638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88135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64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68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81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BX5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FOXA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9239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59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991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4004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49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15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81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TAT5A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BIRC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242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314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4120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1633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8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8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PKNOX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7291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90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9154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6970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5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9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78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HEK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7546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90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7202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6970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13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1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26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843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78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PBX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EOX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60561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04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40589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2041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49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09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75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P53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XBP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083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2534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930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16037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72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72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lastRenderedPageBreak/>
              <w:t>HSPA1A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UBB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6351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216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6480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39001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01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35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71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18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TUB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61603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275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42366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19548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71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71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SN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976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90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340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6970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15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25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66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C25A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BIRC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560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314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370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1633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94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34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65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FEN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HMGB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737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774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548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96503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81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1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96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62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PDPK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PRKCH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2785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111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4422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29127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738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6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18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6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IRF4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TAT5A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7309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242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7034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41208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58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57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RAF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XBP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3873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2534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4766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16037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56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56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BAG3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RAD23B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4947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62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808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0708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49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88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56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lastRenderedPageBreak/>
              <w:t>HBG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MARCE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091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060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2743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23967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54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54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TAT5A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JUNB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242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51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4120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3315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54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78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51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NFYA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CNB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2963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443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4570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56442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65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73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14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47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APK8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CNB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98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443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34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56442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46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46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FOXA3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BX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592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62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4004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79386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49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76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46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HEK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1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7546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46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7202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76052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25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26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86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46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JUNB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CND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51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311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331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27507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43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43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HMGB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7742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90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9650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6970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12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09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63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42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ASB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906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574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697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4607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49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7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4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lastRenderedPageBreak/>
              <w:t>CDK18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N2C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61603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19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42366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2662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49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7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4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18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ASB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61603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574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42366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4607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49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7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4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16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ASB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467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574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7605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4607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49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7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4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RPL3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843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90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8015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6970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09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214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34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PM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TUB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983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275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799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19548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07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8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31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C25A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N2C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560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19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370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2662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31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31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TK38L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CNB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7786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443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73684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56442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61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46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3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FOXA3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HNF1B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592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305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4004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25893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06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87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2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ASP7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TAT4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5004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69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832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1255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27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27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lastRenderedPageBreak/>
              <w:t>PBX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GIF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60561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097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40589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27959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626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95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24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FEN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DK16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737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46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548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76052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9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246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226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22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EZR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P5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2156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0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38934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9305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23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22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P53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BIRC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083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264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930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17169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2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2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FEN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CNB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737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443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548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56442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6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13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283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1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PDPK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CND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2785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3117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4422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27507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19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18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UTYH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P5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5617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0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6117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9305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18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18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JUNB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P5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51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0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331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9305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19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18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P53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PM1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083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59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930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7996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73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23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16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lastRenderedPageBreak/>
              <w:t>BIRC5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KIT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314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711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163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88135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16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16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HEK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UBB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7546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216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7202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39001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1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11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SN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RAC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976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394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340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49071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094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75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09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FEN1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TP5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737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608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5480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69305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08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08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CHEK2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PPP2CB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7546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281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72023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21138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01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89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08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KIT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RAC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7112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394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8813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49071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113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36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08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JUNB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PPP2CB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8518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281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0331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21138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07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07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STAT4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HNF1B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690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43059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1255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225893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07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07</w:t>
            </w:r>
          </w:p>
        </w:tc>
      </w:tr>
      <w:tr w:rsidR="009E69AE" w:rsidRPr="009E69AE" w:rsidTr="009E69AE">
        <w:trPr>
          <w:trHeight w:val="900"/>
        </w:trPr>
        <w:tc>
          <w:tcPr>
            <w:tcW w:w="988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HSPA1A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b/>
                <w:bCs/>
                <w:sz w:val="16"/>
                <w:szCs w:val="16"/>
              </w:rPr>
            </w:pPr>
            <w:r w:rsidRPr="009E69AE">
              <w:rPr>
                <w:b/>
                <w:bCs/>
                <w:sz w:val="16"/>
                <w:szCs w:val="16"/>
              </w:rPr>
              <w:t>MAPK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6351</w:t>
            </w:r>
          </w:p>
        </w:tc>
        <w:tc>
          <w:tcPr>
            <w:tcW w:w="99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1853988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64802</w:t>
            </w:r>
          </w:p>
        </w:tc>
        <w:tc>
          <w:tcPr>
            <w:tcW w:w="99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9606.ENSP00000353483</w:t>
            </w:r>
          </w:p>
        </w:tc>
        <w:tc>
          <w:tcPr>
            <w:tcW w:w="709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1584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</w:t>
            </w:r>
          </w:p>
        </w:tc>
        <w:tc>
          <w:tcPr>
            <w:tcW w:w="867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04</w:t>
            </w:r>
          </w:p>
        </w:tc>
        <w:tc>
          <w:tcPr>
            <w:tcW w:w="912" w:type="dxa"/>
            <w:hideMark/>
          </w:tcPr>
          <w:p w:rsidR="009E69AE" w:rsidRPr="009E69AE" w:rsidRDefault="009E69AE">
            <w:pPr>
              <w:rPr>
                <w:sz w:val="16"/>
                <w:szCs w:val="16"/>
              </w:rPr>
            </w:pPr>
            <w:r w:rsidRPr="009E69AE">
              <w:rPr>
                <w:sz w:val="16"/>
                <w:szCs w:val="16"/>
              </w:rPr>
              <w:t>0.404</w:t>
            </w:r>
          </w:p>
        </w:tc>
      </w:tr>
    </w:tbl>
    <w:p w:rsidR="0074468C" w:rsidRDefault="0074468C"/>
    <w:sectPr w:rsidR="0074468C" w:rsidSect="009E69A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786"/>
    <w:rsid w:val="00071786"/>
    <w:rsid w:val="0074468C"/>
    <w:rsid w:val="009E6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0E507D-4BAD-43EA-AF50-FF8CA7A08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E69A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69AE"/>
    <w:rPr>
      <w:color w:val="954F72"/>
      <w:u w:val="single"/>
    </w:rPr>
  </w:style>
  <w:style w:type="paragraph" w:customStyle="1" w:styleId="xl63">
    <w:name w:val="xl63"/>
    <w:basedOn w:val="Normal"/>
    <w:rsid w:val="009E69A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9E69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9E69A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9E69A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9E69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9E69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099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94</Words>
  <Characters>22196</Characters>
  <Application>Microsoft Office Word</Application>
  <DocSecurity>0</DocSecurity>
  <Lines>184</Lines>
  <Paragraphs>52</Paragraphs>
  <ScaleCrop>false</ScaleCrop>
  <Company>Edith Cowan  University</Company>
  <LinksUpToDate>false</LinksUpToDate>
  <CharactersWithSpaces>26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ZAENKER</dc:creator>
  <cp:keywords/>
  <dc:description/>
  <cp:lastModifiedBy>Pauline ZAENKER</cp:lastModifiedBy>
  <cp:revision>3</cp:revision>
  <dcterms:created xsi:type="dcterms:W3CDTF">2017-11-13T10:08:00Z</dcterms:created>
  <dcterms:modified xsi:type="dcterms:W3CDTF">2017-11-13T10:11:00Z</dcterms:modified>
</cp:coreProperties>
</file>